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ADE" w:rsidRPr="00AC4ABC" w:rsidRDefault="000F6FA4" w:rsidP="00D25ADE">
      <w:pPr>
        <w:autoSpaceDE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D25ADE" w:rsidRPr="00AC4ABC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proofErr w:type="gramEnd"/>
      <w:r w:rsidR="00D25ADE" w:rsidRPr="00AC4A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25A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</w:t>
      </w:r>
      <w:r w:rsidR="00D25ADE" w:rsidRPr="00AC4A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="00D25A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HIV-1 </w:t>
      </w:r>
      <w:r w:rsidR="00D25ADE" w:rsidRPr="00AC4ABC">
        <w:rPr>
          <w:rFonts w:ascii="Times New Roman" w:hAnsi="Times New Roman" w:cs="Times New Roman"/>
          <w:b/>
          <w:sz w:val="24"/>
          <w:szCs w:val="24"/>
          <w:lang w:val="en-US"/>
        </w:rPr>
        <w:t>subtypes identified in</w:t>
      </w:r>
      <w:r w:rsidR="00D25A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25ADE" w:rsidRPr="002D79C3">
        <w:rPr>
          <w:rFonts w:ascii="Times New Roman" w:hAnsi="Times New Roman" w:cs="Times New Roman"/>
          <w:b/>
          <w:i/>
          <w:sz w:val="24"/>
          <w:szCs w:val="24"/>
          <w:lang w:val="en-US"/>
        </w:rPr>
        <w:t>pol</w:t>
      </w:r>
      <w:r w:rsidR="00D25A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quences from</w:t>
      </w:r>
      <w:r w:rsidR="00D25ADE" w:rsidRPr="00AC4A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evious studies among patients from six Brazilian States: Goiás/ GO, Mato Grosso/ MT, Mato Grosso do Sul/MS, Tocantins/TO, </w:t>
      </w:r>
      <w:proofErr w:type="spellStart"/>
      <w:r w:rsidR="00D25ADE" w:rsidRPr="00AC4ABC">
        <w:rPr>
          <w:rFonts w:ascii="Times New Roman" w:hAnsi="Times New Roman" w:cs="Times New Roman"/>
          <w:b/>
          <w:sz w:val="24"/>
          <w:szCs w:val="24"/>
          <w:lang w:val="en-US"/>
        </w:rPr>
        <w:t>Piauí</w:t>
      </w:r>
      <w:proofErr w:type="spellEnd"/>
      <w:r w:rsidR="00D25ADE" w:rsidRPr="00AC4A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/PI and </w:t>
      </w:r>
      <w:proofErr w:type="spellStart"/>
      <w:r w:rsidR="00D25ADE" w:rsidRPr="00AC4ABC">
        <w:rPr>
          <w:rFonts w:ascii="Times New Roman" w:hAnsi="Times New Roman" w:cs="Times New Roman"/>
          <w:b/>
          <w:sz w:val="24"/>
          <w:szCs w:val="24"/>
          <w:lang w:val="en-US"/>
        </w:rPr>
        <w:t>Maranhão</w:t>
      </w:r>
      <w:proofErr w:type="spellEnd"/>
      <w:r w:rsidR="00D25ADE" w:rsidRPr="00AC4A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/MA </w:t>
      </w:r>
    </w:p>
    <w:tbl>
      <w:tblPr>
        <w:tblW w:w="16444" w:type="dxa"/>
        <w:tblInd w:w="-1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985"/>
        <w:gridCol w:w="1843"/>
        <w:gridCol w:w="1559"/>
        <w:gridCol w:w="1276"/>
        <w:gridCol w:w="1134"/>
        <w:gridCol w:w="1276"/>
        <w:gridCol w:w="1417"/>
        <w:gridCol w:w="1276"/>
        <w:gridCol w:w="1276"/>
        <w:gridCol w:w="850"/>
      </w:tblGrid>
      <w:tr w:rsidR="00D25ADE" w:rsidRPr="00AC4ABC" w:rsidTr="00D25ADE">
        <w:trPr>
          <w:trHeight w:val="58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5ADE" w:rsidRPr="004D77FA" w:rsidRDefault="00D25ADE" w:rsidP="00D25ADE">
            <w:pPr>
              <w:spacing w:line="240" w:lineRule="auto"/>
              <w:ind w:left="-7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5ADE" w:rsidRPr="004D77FA" w:rsidRDefault="00D25ADE" w:rsidP="00D25A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ample Collection (Year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25ADE" w:rsidRPr="004D77FA" w:rsidRDefault="00D25ADE" w:rsidP="00D25A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te</w:t>
            </w:r>
            <w:proofErr w:type="spellEnd"/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5ADE" w:rsidRPr="004D77FA" w:rsidRDefault="00D25ADE" w:rsidP="00D25A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D79C3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ol</w:t>
            </w:r>
            <w:proofErr w:type="spellEnd"/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quences</w:t>
            </w:r>
            <w:proofErr w:type="spellEnd"/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(n)</w:t>
            </w:r>
          </w:p>
        </w:tc>
        <w:tc>
          <w:tcPr>
            <w:tcW w:w="850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D25ADE" w:rsidRPr="004D77FA" w:rsidRDefault="00D25ADE" w:rsidP="00D25A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HIV-1 </w:t>
            </w:r>
            <w:proofErr w:type="spellStart"/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types</w:t>
            </w:r>
            <w:proofErr w:type="spellEnd"/>
          </w:p>
        </w:tc>
      </w:tr>
      <w:tr w:rsidR="00D25ADE" w:rsidRPr="00AC4ABC" w:rsidTr="00D25ADE">
        <w:trPr>
          <w:trHeight w:val="42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ind w:left="-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25ADE" w:rsidRPr="004D77FA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25ADE" w:rsidRPr="004D77FA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25ADE" w:rsidRPr="004D77FA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25ADE" w:rsidRPr="004D77FA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F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25ADE" w:rsidRPr="004D77FA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25ADE" w:rsidRPr="004D77FA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1C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25ADE" w:rsidRPr="004D77FA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77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F1</w:t>
            </w:r>
          </w:p>
        </w:tc>
      </w:tr>
      <w:tr w:rsidR="00D25ADE" w:rsidRPr="00AC4ABC" w:rsidTr="00D25ADE">
        <w:trPr>
          <w:trHeight w:val="35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 et al 200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-200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/Central Wes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25ADE" w:rsidRPr="00AC4ABC" w:rsidTr="00D25ADE">
        <w:trPr>
          <w:trHeight w:val="450"/>
        </w:trPr>
        <w:tc>
          <w:tcPr>
            <w:tcW w:w="2552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rdoso &amp; Stefani 2009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-2008</w:t>
            </w:r>
          </w:p>
        </w:tc>
        <w:tc>
          <w:tcPr>
            <w:tcW w:w="1843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/Central Wes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4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25ADE" w:rsidRPr="00AC4ABC" w:rsidTr="00D25ADE">
        <w:trPr>
          <w:trHeight w:val="450"/>
        </w:trPr>
        <w:tc>
          <w:tcPr>
            <w:tcW w:w="2552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rdoso et al 2010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43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/Central Wes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34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25ADE" w:rsidRPr="00AC4ABC" w:rsidTr="00D25ADE">
        <w:trPr>
          <w:trHeight w:val="495"/>
        </w:trPr>
        <w:tc>
          <w:tcPr>
            <w:tcW w:w="2552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 et al 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-2009</w:t>
            </w:r>
          </w:p>
        </w:tc>
        <w:tc>
          <w:tcPr>
            <w:tcW w:w="1843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O/Central Wes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D25ADE" w:rsidRPr="00AC4ABC" w:rsidTr="00D25ADE">
        <w:trPr>
          <w:trHeight w:val="450"/>
        </w:trPr>
        <w:tc>
          <w:tcPr>
            <w:tcW w:w="2552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 et al 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-2009</w:t>
            </w:r>
          </w:p>
        </w:tc>
        <w:tc>
          <w:tcPr>
            <w:tcW w:w="1843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S/Central Wes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D25ADE" w:rsidRPr="00AC4ABC" w:rsidTr="00D25ADE">
        <w:trPr>
          <w:trHeight w:val="450"/>
        </w:trPr>
        <w:tc>
          <w:tcPr>
            <w:tcW w:w="2552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rreira et al 2011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-2009</w:t>
            </w:r>
          </w:p>
        </w:tc>
        <w:tc>
          <w:tcPr>
            <w:tcW w:w="1843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/Central Wes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34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25ADE" w:rsidRPr="00AC4ABC" w:rsidTr="00D25ADE">
        <w:trPr>
          <w:trHeight w:val="450"/>
        </w:trPr>
        <w:tc>
          <w:tcPr>
            <w:tcW w:w="2552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rvalho et al 2011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-2009</w:t>
            </w:r>
          </w:p>
        </w:tc>
        <w:tc>
          <w:tcPr>
            <w:tcW w:w="1843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/North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25ADE" w:rsidRPr="00AC4ABC" w:rsidTr="00D25ADE">
        <w:trPr>
          <w:trHeight w:val="450"/>
        </w:trPr>
        <w:tc>
          <w:tcPr>
            <w:tcW w:w="2552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 Silveira et al 2012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-2010</w:t>
            </w:r>
          </w:p>
        </w:tc>
        <w:tc>
          <w:tcPr>
            <w:tcW w:w="1843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S/Central West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D25ADE" w:rsidRPr="00AC4ABC" w:rsidTr="00D25ADE">
        <w:trPr>
          <w:trHeight w:val="450"/>
        </w:trPr>
        <w:tc>
          <w:tcPr>
            <w:tcW w:w="2552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cântara et al 2012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-2010</w:t>
            </w:r>
          </w:p>
        </w:tc>
        <w:tc>
          <w:tcPr>
            <w:tcW w:w="1843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O/Central West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34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D25ADE" w:rsidRPr="00AC4ABC" w:rsidTr="00D25ADE">
        <w:trPr>
          <w:trHeight w:val="450"/>
        </w:trPr>
        <w:tc>
          <w:tcPr>
            <w:tcW w:w="2552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da Costa et al 2013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-2011</w:t>
            </w:r>
          </w:p>
        </w:tc>
        <w:tc>
          <w:tcPr>
            <w:tcW w:w="1843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O/Central Wes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:rsidR="00D25ADE" w:rsidRPr="00AC4ABC" w:rsidRDefault="00D25ADE" w:rsidP="002C03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C0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D25ADE" w:rsidRPr="00AC4ABC" w:rsidRDefault="002C0336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D25ADE" w:rsidRPr="00AC4ABC" w:rsidTr="00D25ADE">
        <w:trPr>
          <w:trHeight w:val="450"/>
        </w:trPr>
        <w:tc>
          <w:tcPr>
            <w:tcW w:w="2552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ura et al 2015a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-2013</w:t>
            </w:r>
          </w:p>
        </w:tc>
        <w:tc>
          <w:tcPr>
            <w:tcW w:w="1843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/Northeas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D25ADE" w:rsidRPr="00AC4ABC" w:rsidRDefault="002C0336" w:rsidP="002C03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25ADE" w:rsidRPr="00AC4ABC" w:rsidTr="00D25ADE">
        <w:trPr>
          <w:trHeight w:val="450"/>
        </w:trPr>
        <w:tc>
          <w:tcPr>
            <w:tcW w:w="2552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ura et al 2015b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-2012</w:t>
            </w:r>
          </w:p>
        </w:tc>
        <w:tc>
          <w:tcPr>
            <w:tcW w:w="1843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/Northeas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34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25ADE" w:rsidRPr="00AC4ABC" w:rsidTr="00D25ADE">
        <w:trPr>
          <w:trHeight w:val="465"/>
        </w:trPr>
        <w:tc>
          <w:tcPr>
            <w:tcW w:w="2552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a et al 2016</w:t>
            </w:r>
            <w:r w:rsidR="008F2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-2013</w:t>
            </w:r>
          </w:p>
        </w:tc>
        <w:tc>
          <w:tcPr>
            <w:tcW w:w="1843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/Central Wes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34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25ADE" w:rsidRPr="00AC4ABC" w:rsidTr="00D25ADE">
        <w:trPr>
          <w:trHeight w:val="46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25ADE" w:rsidRPr="00AC4ABC" w:rsidRDefault="00D25ADE" w:rsidP="002C03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C0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25ADE" w:rsidRPr="00AC4ABC" w:rsidRDefault="00D25ADE" w:rsidP="008D2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4A5E7B" w:rsidRDefault="004A5E7B"/>
    <w:sectPr w:rsidR="004A5E7B" w:rsidSect="00D25AD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ADE"/>
    <w:rsid w:val="000F6FA4"/>
    <w:rsid w:val="001C7C9D"/>
    <w:rsid w:val="002C0336"/>
    <w:rsid w:val="002D79C3"/>
    <w:rsid w:val="004A5E7B"/>
    <w:rsid w:val="004D77FA"/>
    <w:rsid w:val="00550C13"/>
    <w:rsid w:val="008953AF"/>
    <w:rsid w:val="008F23CF"/>
    <w:rsid w:val="00CA7DBE"/>
    <w:rsid w:val="00D2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5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ariane Martins de Araujo Stefani</cp:lastModifiedBy>
  <cp:revision>2</cp:revision>
  <dcterms:created xsi:type="dcterms:W3CDTF">2019-01-11T13:24:00Z</dcterms:created>
  <dcterms:modified xsi:type="dcterms:W3CDTF">2019-01-11T13:24:00Z</dcterms:modified>
</cp:coreProperties>
</file>